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5597C1" w14:textId="77777777" w:rsidR="00724FAF" w:rsidRPr="00EA77B6" w:rsidRDefault="00851E77" w:rsidP="002D162B">
      <w:pPr>
        <w:spacing w:after="160" w:line="259" w:lineRule="auto"/>
        <w:rPr>
          <w:rFonts w:asciiTheme="majorHAnsi" w:eastAsiaTheme="minorHAnsi" w:hAnsiTheme="majorHAnsi" w:cstheme="majorHAnsi"/>
          <w:b/>
          <w:color w:val="000000"/>
          <w:shd w:val="clear" w:color="090000" w:fill="auto"/>
        </w:rPr>
      </w:pPr>
      <w:r w:rsidRPr="00EA77B6">
        <w:rPr>
          <w:rFonts w:asciiTheme="majorHAnsi" w:eastAsiaTheme="minorHAnsi" w:hAnsiTheme="majorHAnsi" w:cstheme="majorHAnsi"/>
          <w:b/>
          <w:color w:val="000000"/>
          <w:shd w:val="clear" w:color="090000" w:fill="auto"/>
        </w:rPr>
        <w:t>Consolidated criteria for reporting qualitative studies (COREQ): 32-item checkli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6"/>
        <w:gridCol w:w="3830"/>
        <w:gridCol w:w="3152"/>
        <w:gridCol w:w="1122"/>
      </w:tblGrid>
      <w:tr w:rsidR="002D162B" w14:paraId="44DB87C7" w14:textId="77777777" w:rsidTr="006433BF">
        <w:tc>
          <w:tcPr>
            <w:tcW w:w="526" w:type="dxa"/>
          </w:tcPr>
          <w:p w14:paraId="40ABBBDA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3830" w:type="dxa"/>
          </w:tcPr>
          <w:p w14:paraId="1752740A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Item</w:t>
            </w:r>
          </w:p>
        </w:tc>
        <w:tc>
          <w:tcPr>
            <w:tcW w:w="3152" w:type="dxa"/>
          </w:tcPr>
          <w:p w14:paraId="513A4EF1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Guide questions/description</w:t>
            </w:r>
          </w:p>
        </w:tc>
        <w:tc>
          <w:tcPr>
            <w:tcW w:w="1122" w:type="dxa"/>
            <w:tcBorders>
              <w:top w:val="nil"/>
              <w:right w:val="nil"/>
            </w:tcBorders>
          </w:tcPr>
          <w:p w14:paraId="44F34CF1" w14:textId="0E8B03F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D162B" w14:paraId="18EE5616" w14:textId="77777777" w:rsidTr="006433BF">
        <w:tc>
          <w:tcPr>
            <w:tcW w:w="526" w:type="dxa"/>
          </w:tcPr>
          <w:p w14:paraId="34F4A90C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830" w:type="dxa"/>
          </w:tcPr>
          <w:p w14:paraId="2905FD57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Interviewer/facilitator</w:t>
            </w:r>
          </w:p>
        </w:tc>
        <w:tc>
          <w:tcPr>
            <w:tcW w:w="3152" w:type="dxa"/>
          </w:tcPr>
          <w:p w14:paraId="65D4AD1F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122" w:type="dxa"/>
          </w:tcPr>
          <w:p w14:paraId="2B027925" w14:textId="0623DE52" w:rsidR="002D162B" w:rsidRPr="001D5020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bookmarkStart w:id="0" w:name="_GoBack"/>
        <w:bookmarkEnd w:id="0"/>
      </w:tr>
      <w:tr w:rsidR="002D162B" w14:paraId="4AE3C6E6" w14:textId="77777777" w:rsidTr="006433BF">
        <w:tc>
          <w:tcPr>
            <w:tcW w:w="526" w:type="dxa"/>
          </w:tcPr>
          <w:p w14:paraId="0A695513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3830" w:type="dxa"/>
          </w:tcPr>
          <w:p w14:paraId="05F16D88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Credentials</w:t>
            </w:r>
          </w:p>
        </w:tc>
        <w:tc>
          <w:tcPr>
            <w:tcW w:w="3152" w:type="dxa"/>
          </w:tcPr>
          <w:p w14:paraId="1A03B3A7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What were the researcher’s credentials? E.g. PhD, MD</w:t>
            </w:r>
          </w:p>
        </w:tc>
        <w:tc>
          <w:tcPr>
            <w:tcW w:w="1122" w:type="dxa"/>
          </w:tcPr>
          <w:p w14:paraId="1B0FDED1" w14:textId="0044942F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559D322C" w14:textId="77777777" w:rsidTr="006433BF">
        <w:tc>
          <w:tcPr>
            <w:tcW w:w="526" w:type="dxa"/>
          </w:tcPr>
          <w:p w14:paraId="1F5250A1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3830" w:type="dxa"/>
          </w:tcPr>
          <w:p w14:paraId="33EBF99F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Occupation</w:t>
            </w:r>
          </w:p>
        </w:tc>
        <w:tc>
          <w:tcPr>
            <w:tcW w:w="3152" w:type="dxa"/>
          </w:tcPr>
          <w:p w14:paraId="7ED40706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122" w:type="dxa"/>
          </w:tcPr>
          <w:p w14:paraId="271E6F36" w14:textId="6D4BAC96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59487C26" w14:textId="77777777" w:rsidTr="006433BF">
        <w:tc>
          <w:tcPr>
            <w:tcW w:w="526" w:type="dxa"/>
          </w:tcPr>
          <w:p w14:paraId="0A9AADBC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3830" w:type="dxa"/>
          </w:tcPr>
          <w:p w14:paraId="6B07C06A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Gender</w:t>
            </w:r>
          </w:p>
        </w:tc>
        <w:tc>
          <w:tcPr>
            <w:tcW w:w="3152" w:type="dxa"/>
          </w:tcPr>
          <w:p w14:paraId="236D886A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Was the researcher male or female?</w:t>
            </w:r>
          </w:p>
        </w:tc>
        <w:tc>
          <w:tcPr>
            <w:tcW w:w="1122" w:type="dxa"/>
          </w:tcPr>
          <w:p w14:paraId="3C16FF2F" w14:textId="2A716BA0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2DA69854" w14:textId="77777777" w:rsidTr="006433BF">
        <w:tc>
          <w:tcPr>
            <w:tcW w:w="526" w:type="dxa"/>
          </w:tcPr>
          <w:p w14:paraId="4CCFA1FC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3830" w:type="dxa"/>
          </w:tcPr>
          <w:p w14:paraId="548614C4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Experience and training</w:t>
            </w:r>
          </w:p>
        </w:tc>
        <w:tc>
          <w:tcPr>
            <w:tcW w:w="3152" w:type="dxa"/>
          </w:tcPr>
          <w:p w14:paraId="36D78356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122" w:type="dxa"/>
          </w:tcPr>
          <w:p w14:paraId="04D655CF" w14:textId="4607ED03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3121DBB0" w14:textId="77777777" w:rsidTr="006433BF">
        <w:tc>
          <w:tcPr>
            <w:tcW w:w="526" w:type="dxa"/>
          </w:tcPr>
          <w:p w14:paraId="6B2E95D8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3830" w:type="dxa"/>
          </w:tcPr>
          <w:p w14:paraId="75377CAC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Relationship established</w:t>
            </w:r>
          </w:p>
        </w:tc>
        <w:tc>
          <w:tcPr>
            <w:tcW w:w="3152" w:type="dxa"/>
          </w:tcPr>
          <w:p w14:paraId="6CB6C067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bookmarkStart w:id="1" w:name="_Hlk180566725"/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Was a relationship established prior to study commencement?</w:t>
            </w:r>
            <w:bookmarkEnd w:id="1"/>
          </w:p>
        </w:tc>
        <w:tc>
          <w:tcPr>
            <w:tcW w:w="1122" w:type="dxa"/>
          </w:tcPr>
          <w:p w14:paraId="3A001B3E" w14:textId="3C361C1F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5EC4618E" w14:textId="77777777" w:rsidTr="006433BF">
        <w:tc>
          <w:tcPr>
            <w:tcW w:w="526" w:type="dxa"/>
          </w:tcPr>
          <w:p w14:paraId="7AF5B152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3830" w:type="dxa"/>
          </w:tcPr>
          <w:p w14:paraId="3EA09472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Participant knowledge of the interviewer</w:t>
            </w:r>
          </w:p>
        </w:tc>
        <w:tc>
          <w:tcPr>
            <w:tcW w:w="3152" w:type="dxa"/>
          </w:tcPr>
          <w:p w14:paraId="316BA46B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What did the participants know about the researcher? e.g. personal goals, reasons for doing the research</w:t>
            </w:r>
          </w:p>
        </w:tc>
        <w:tc>
          <w:tcPr>
            <w:tcW w:w="1122" w:type="dxa"/>
          </w:tcPr>
          <w:p w14:paraId="098F6FE5" w14:textId="1614722C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1F7731F7" w14:textId="77777777" w:rsidTr="006433BF">
        <w:tc>
          <w:tcPr>
            <w:tcW w:w="526" w:type="dxa"/>
          </w:tcPr>
          <w:p w14:paraId="2EDF7BB9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3830" w:type="dxa"/>
          </w:tcPr>
          <w:p w14:paraId="4E9A3AB4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Interviewer characteristics</w:t>
            </w:r>
          </w:p>
        </w:tc>
        <w:tc>
          <w:tcPr>
            <w:tcW w:w="3152" w:type="dxa"/>
          </w:tcPr>
          <w:p w14:paraId="0DCAE4B5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1122" w:type="dxa"/>
          </w:tcPr>
          <w:p w14:paraId="3BB4BB03" w14:textId="408CA5BD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1B6475F0" w14:textId="77777777" w:rsidTr="006433BF">
        <w:tc>
          <w:tcPr>
            <w:tcW w:w="526" w:type="dxa"/>
          </w:tcPr>
          <w:p w14:paraId="3AC49C55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3830" w:type="dxa"/>
          </w:tcPr>
          <w:p w14:paraId="23AE4D49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Methodological orientation and Theory</w:t>
            </w:r>
          </w:p>
        </w:tc>
        <w:tc>
          <w:tcPr>
            <w:tcW w:w="3152" w:type="dxa"/>
          </w:tcPr>
          <w:p w14:paraId="70D7AC47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122" w:type="dxa"/>
          </w:tcPr>
          <w:p w14:paraId="1CF919EE" w14:textId="43253122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4B237B57" w14:textId="77777777" w:rsidTr="006433BF">
        <w:tc>
          <w:tcPr>
            <w:tcW w:w="526" w:type="dxa"/>
          </w:tcPr>
          <w:p w14:paraId="780D2DAF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3830" w:type="dxa"/>
          </w:tcPr>
          <w:p w14:paraId="2C9E86F0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Sampling</w:t>
            </w:r>
          </w:p>
        </w:tc>
        <w:tc>
          <w:tcPr>
            <w:tcW w:w="3152" w:type="dxa"/>
          </w:tcPr>
          <w:p w14:paraId="58AB8279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How were participants selected? e.g. purposive, convenience, consecutive, snowball</w:t>
            </w:r>
          </w:p>
        </w:tc>
        <w:tc>
          <w:tcPr>
            <w:tcW w:w="1122" w:type="dxa"/>
          </w:tcPr>
          <w:p w14:paraId="46B93B44" w14:textId="50B9BAD1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2B85D472" w14:textId="77777777" w:rsidTr="006433BF">
        <w:tc>
          <w:tcPr>
            <w:tcW w:w="526" w:type="dxa"/>
          </w:tcPr>
          <w:p w14:paraId="2B3F9811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830" w:type="dxa"/>
          </w:tcPr>
          <w:p w14:paraId="41B98763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Method of approach</w:t>
            </w:r>
          </w:p>
        </w:tc>
        <w:tc>
          <w:tcPr>
            <w:tcW w:w="3152" w:type="dxa"/>
          </w:tcPr>
          <w:p w14:paraId="058BB82F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How were participants approached? e.g. face-to-face, telephone, mail, email</w:t>
            </w:r>
          </w:p>
        </w:tc>
        <w:tc>
          <w:tcPr>
            <w:tcW w:w="1122" w:type="dxa"/>
          </w:tcPr>
          <w:p w14:paraId="5C25A708" w14:textId="318E48E8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0EE76E26" w14:textId="77777777" w:rsidTr="006433BF">
        <w:tc>
          <w:tcPr>
            <w:tcW w:w="526" w:type="dxa"/>
          </w:tcPr>
          <w:p w14:paraId="4833DA87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3830" w:type="dxa"/>
          </w:tcPr>
          <w:p w14:paraId="085340F7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Sample size</w:t>
            </w:r>
          </w:p>
        </w:tc>
        <w:tc>
          <w:tcPr>
            <w:tcW w:w="3152" w:type="dxa"/>
          </w:tcPr>
          <w:p w14:paraId="7CF007FD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How many participants were in the study?</w:t>
            </w:r>
          </w:p>
        </w:tc>
        <w:tc>
          <w:tcPr>
            <w:tcW w:w="1122" w:type="dxa"/>
          </w:tcPr>
          <w:p w14:paraId="1F6F60F6" w14:textId="39A1DA12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7CECA457" w14:textId="77777777" w:rsidTr="006433BF">
        <w:tc>
          <w:tcPr>
            <w:tcW w:w="526" w:type="dxa"/>
          </w:tcPr>
          <w:p w14:paraId="5F7964CB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13</w:t>
            </w:r>
          </w:p>
        </w:tc>
        <w:tc>
          <w:tcPr>
            <w:tcW w:w="3830" w:type="dxa"/>
          </w:tcPr>
          <w:p w14:paraId="4F1CBA67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Non-participation</w:t>
            </w:r>
          </w:p>
        </w:tc>
        <w:tc>
          <w:tcPr>
            <w:tcW w:w="3152" w:type="dxa"/>
          </w:tcPr>
          <w:p w14:paraId="1C27E886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122" w:type="dxa"/>
          </w:tcPr>
          <w:p w14:paraId="42100DC2" w14:textId="39C09E3F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1201676A" w14:textId="77777777" w:rsidTr="006433BF">
        <w:tc>
          <w:tcPr>
            <w:tcW w:w="526" w:type="dxa"/>
          </w:tcPr>
          <w:p w14:paraId="1D6987C8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3830" w:type="dxa"/>
          </w:tcPr>
          <w:p w14:paraId="748AC5F7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Setting of data collection</w:t>
            </w:r>
          </w:p>
        </w:tc>
        <w:tc>
          <w:tcPr>
            <w:tcW w:w="3152" w:type="dxa"/>
          </w:tcPr>
          <w:p w14:paraId="0AD98B6C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1122" w:type="dxa"/>
          </w:tcPr>
          <w:p w14:paraId="56C656EB" w14:textId="407758DA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64785CC6" w14:textId="77777777" w:rsidTr="006433BF">
        <w:tc>
          <w:tcPr>
            <w:tcW w:w="526" w:type="dxa"/>
          </w:tcPr>
          <w:p w14:paraId="5AE91284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3830" w:type="dxa"/>
          </w:tcPr>
          <w:p w14:paraId="3A7836F5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Presence of non-participants</w:t>
            </w:r>
          </w:p>
        </w:tc>
        <w:tc>
          <w:tcPr>
            <w:tcW w:w="3152" w:type="dxa"/>
          </w:tcPr>
          <w:p w14:paraId="30E12926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122" w:type="dxa"/>
          </w:tcPr>
          <w:p w14:paraId="48F46FF8" w14:textId="4780429C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037CC0DD" w14:textId="77777777" w:rsidTr="006433BF">
        <w:tc>
          <w:tcPr>
            <w:tcW w:w="526" w:type="dxa"/>
          </w:tcPr>
          <w:p w14:paraId="788C1668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3830" w:type="dxa"/>
          </w:tcPr>
          <w:p w14:paraId="31448500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Description of sample</w:t>
            </w:r>
          </w:p>
        </w:tc>
        <w:tc>
          <w:tcPr>
            <w:tcW w:w="3152" w:type="dxa"/>
          </w:tcPr>
          <w:p w14:paraId="2CAF1629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What are the important characteristics of the sample? e.g. demographic data, date</w:t>
            </w:r>
          </w:p>
        </w:tc>
        <w:tc>
          <w:tcPr>
            <w:tcW w:w="1122" w:type="dxa"/>
          </w:tcPr>
          <w:p w14:paraId="53F1EF78" w14:textId="5D6B8CB6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00209B45" w14:textId="77777777" w:rsidTr="006433BF">
        <w:tc>
          <w:tcPr>
            <w:tcW w:w="526" w:type="dxa"/>
          </w:tcPr>
          <w:p w14:paraId="63FF91D5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3830" w:type="dxa"/>
          </w:tcPr>
          <w:p w14:paraId="5E8A9761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Interview guide</w:t>
            </w:r>
          </w:p>
        </w:tc>
        <w:tc>
          <w:tcPr>
            <w:tcW w:w="3152" w:type="dxa"/>
          </w:tcPr>
          <w:p w14:paraId="05DE5FE0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 xml:space="preserve">Were questions, prompts, guides provided by the authors? Was </w:t>
            </w:r>
            <w:proofErr w:type="gramStart"/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it</w:t>
            </w:r>
            <w:proofErr w:type="gramEnd"/>
            <w:r w:rsidRPr="002D162B">
              <w:rPr>
                <w:rFonts w:asciiTheme="majorHAnsi" w:hAnsiTheme="majorHAnsi" w:cstheme="majorHAnsi"/>
                <w:sz w:val="20"/>
                <w:szCs w:val="20"/>
              </w:rPr>
              <w:t xml:space="preserve"> pilot tested?</w:t>
            </w:r>
          </w:p>
        </w:tc>
        <w:tc>
          <w:tcPr>
            <w:tcW w:w="1122" w:type="dxa"/>
          </w:tcPr>
          <w:p w14:paraId="3F10BC9D" w14:textId="275BA411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19C08060" w14:textId="77777777" w:rsidTr="006433BF">
        <w:tc>
          <w:tcPr>
            <w:tcW w:w="526" w:type="dxa"/>
          </w:tcPr>
          <w:p w14:paraId="7DF15D6F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3830" w:type="dxa"/>
          </w:tcPr>
          <w:p w14:paraId="2F9A7472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Repeat interviews</w:t>
            </w:r>
          </w:p>
        </w:tc>
        <w:tc>
          <w:tcPr>
            <w:tcW w:w="3152" w:type="dxa"/>
          </w:tcPr>
          <w:p w14:paraId="53720AB6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122" w:type="dxa"/>
          </w:tcPr>
          <w:p w14:paraId="5911C507" w14:textId="5EFBB41E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02C1CF82" w14:textId="77777777" w:rsidTr="006433BF">
        <w:tc>
          <w:tcPr>
            <w:tcW w:w="526" w:type="dxa"/>
          </w:tcPr>
          <w:p w14:paraId="0909ACC2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30" w:type="dxa"/>
          </w:tcPr>
          <w:p w14:paraId="533545B3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Audio/visual recording</w:t>
            </w:r>
          </w:p>
        </w:tc>
        <w:tc>
          <w:tcPr>
            <w:tcW w:w="3152" w:type="dxa"/>
          </w:tcPr>
          <w:p w14:paraId="3DBFB8D9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122" w:type="dxa"/>
          </w:tcPr>
          <w:p w14:paraId="7F2327FB" w14:textId="37A199C6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39DAABF1" w14:textId="77777777" w:rsidTr="006433BF">
        <w:tc>
          <w:tcPr>
            <w:tcW w:w="526" w:type="dxa"/>
          </w:tcPr>
          <w:p w14:paraId="60426380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3830" w:type="dxa"/>
          </w:tcPr>
          <w:p w14:paraId="6DF004F5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Field notes</w:t>
            </w:r>
          </w:p>
        </w:tc>
        <w:tc>
          <w:tcPr>
            <w:tcW w:w="3152" w:type="dxa"/>
          </w:tcPr>
          <w:p w14:paraId="2BFB2B95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1122" w:type="dxa"/>
          </w:tcPr>
          <w:p w14:paraId="5DC3C147" w14:textId="049C3EAE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06AE745F" w14:textId="77777777" w:rsidTr="006433BF">
        <w:tc>
          <w:tcPr>
            <w:tcW w:w="526" w:type="dxa"/>
          </w:tcPr>
          <w:p w14:paraId="15030CA7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3830" w:type="dxa"/>
          </w:tcPr>
          <w:p w14:paraId="31091CD0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Duration</w:t>
            </w:r>
          </w:p>
        </w:tc>
        <w:tc>
          <w:tcPr>
            <w:tcW w:w="3152" w:type="dxa"/>
          </w:tcPr>
          <w:p w14:paraId="45A32F9A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122" w:type="dxa"/>
          </w:tcPr>
          <w:p w14:paraId="20661132" w14:textId="394F7246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03E03798" w14:textId="77777777" w:rsidTr="006433BF">
        <w:tc>
          <w:tcPr>
            <w:tcW w:w="526" w:type="dxa"/>
          </w:tcPr>
          <w:p w14:paraId="6DB325BE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3830" w:type="dxa"/>
          </w:tcPr>
          <w:p w14:paraId="0CBBE3EF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Data saturation</w:t>
            </w:r>
          </w:p>
        </w:tc>
        <w:tc>
          <w:tcPr>
            <w:tcW w:w="3152" w:type="dxa"/>
          </w:tcPr>
          <w:p w14:paraId="1F240FAF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Was data saturation discussed?</w:t>
            </w:r>
          </w:p>
        </w:tc>
        <w:tc>
          <w:tcPr>
            <w:tcW w:w="1122" w:type="dxa"/>
          </w:tcPr>
          <w:p w14:paraId="457A6778" w14:textId="6A8F93D0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3E9848CF" w14:textId="77777777" w:rsidTr="006433BF">
        <w:tc>
          <w:tcPr>
            <w:tcW w:w="526" w:type="dxa"/>
          </w:tcPr>
          <w:p w14:paraId="4BC18342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3830" w:type="dxa"/>
          </w:tcPr>
          <w:p w14:paraId="59D547ED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Transcripts returned</w:t>
            </w:r>
          </w:p>
        </w:tc>
        <w:tc>
          <w:tcPr>
            <w:tcW w:w="3152" w:type="dxa"/>
          </w:tcPr>
          <w:p w14:paraId="66353DD7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122" w:type="dxa"/>
          </w:tcPr>
          <w:p w14:paraId="23924CC8" w14:textId="516974E1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3690E26C" w14:textId="77777777" w:rsidTr="006433BF">
        <w:tc>
          <w:tcPr>
            <w:tcW w:w="526" w:type="dxa"/>
          </w:tcPr>
          <w:p w14:paraId="732DF0DB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3830" w:type="dxa"/>
          </w:tcPr>
          <w:p w14:paraId="447E0296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Number of data coders</w:t>
            </w:r>
          </w:p>
        </w:tc>
        <w:tc>
          <w:tcPr>
            <w:tcW w:w="3152" w:type="dxa"/>
          </w:tcPr>
          <w:p w14:paraId="3136063D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How many data coders coded the data?</w:t>
            </w:r>
          </w:p>
        </w:tc>
        <w:tc>
          <w:tcPr>
            <w:tcW w:w="1122" w:type="dxa"/>
          </w:tcPr>
          <w:p w14:paraId="009A3286" w14:textId="194DBB4D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274A90B5" w14:textId="77777777" w:rsidTr="006433BF">
        <w:tc>
          <w:tcPr>
            <w:tcW w:w="526" w:type="dxa"/>
          </w:tcPr>
          <w:p w14:paraId="6F4B155C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3830" w:type="dxa"/>
          </w:tcPr>
          <w:p w14:paraId="2E7F64B5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Description of the coding tree</w:t>
            </w:r>
          </w:p>
        </w:tc>
        <w:tc>
          <w:tcPr>
            <w:tcW w:w="3152" w:type="dxa"/>
          </w:tcPr>
          <w:p w14:paraId="68473803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122" w:type="dxa"/>
          </w:tcPr>
          <w:p w14:paraId="0F3CB724" w14:textId="1FABFDFE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095F52EA" w14:textId="77777777" w:rsidTr="006433BF">
        <w:tc>
          <w:tcPr>
            <w:tcW w:w="526" w:type="dxa"/>
          </w:tcPr>
          <w:p w14:paraId="729E452B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3830" w:type="dxa"/>
          </w:tcPr>
          <w:p w14:paraId="3CD08585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Derivation of themes</w:t>
            </w:r>
          </w:p>
        </w:tc>
        <w:tc>
          <w:tcPr>
            <w:tcW w:w="3152" w:type="dxa"/>
          </w:tcPr>
          <w:p w14:paraId="269F25BF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122" w:type="dxa"/>
          </w:tcPr>
          <w:p w14:paraId="4277CF7A" w14:textId="2FB18C78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5C0FD082" w14:textId="77777777" w:rsidTr="006433BF">
        <w:tc>
          <w:tcPr>
            <w:tcW w:w="526" w:type="dxa"/>
          </w:tcPr>
          <w:p w14:paraId="28FC9B73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3830" w:type="dxa"/>
          </w:tcPr>
          <w:p w14:paraId="7DE44658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Software</w:t>
            </w:r>
          </w:p>
        </w:tc>
        <w:tc>
          <w:tcPr>
            <w:tcW w:w="3152" w:type="dxa"/>
          </w:tcPr>
          <w:p w14:paraId="396B8752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122" w:type="dxa"/>
          </w:tcPr>
          <w:p w14:paraId="6D33173F" w14:textId="52619468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7D51E483" w14:textId="77777777" w:rsidTr="006433BF">
        <w:tc>
          <w:tcPr>
            <w:tcW w:w="526" w:type="dxa"/>
          </w:tcPr>
          <w:p w14:paraId="65BEF88C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28</w:t>
            </w:r>
          </w:p>
        </w:tc>
        <w:tc>
          <w:tcPr>
            <w:tcW w:w="3830" w:type="dxa"/>
          </w:tcPr>
          <w:p w14:paraId="6A51ED38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Participant checking</w:t>
            </w:r>
          </w:p>
        </w:tc>
        <w:tc>
          <w:tcPr>
            <w:tcW w:w="3152" w:type="dxa"/>
          </w:tcPr>
          <w:p w14:paraId="64067FCB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122" w:type="dxa"/>
          </w:tcPr>
          <w:p w14:paraId="686171A6" w14:textId="005B34E9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13A591FE" w14:textId="77777777" w:rsidTr="006433BF">
        <w:tc>
          <w:tcPr>
            <w:tcW w:w="526" w:type="dxa"/>
          </w:tcPr>
          <w:p w14:paraId="49B8756B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</w:tc>
        <w:tc>
          <w:tcPr>
            <w:tcW w:w="3830" w:type="dxa"/>
          </w:tcPr>
          <w:p w14:paraId="447D5F37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Quotations presented</w:t>
            </w:r>
          </w:p>
        </w:tc>
        <w:tc>
          <w:tcPr>
            <w:tcW w:w="3152" w:type="dxa"/>
          </w:tcPr>
          <w:p w14:paraId="18BA968D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1122" w:type="dxa"/>
          </w:tcPr>
          <w:p w14:paraId="492E6355" w14:textId="611A5447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4B882E04" w14:textId="77777777" w:rsidTr="006433BF">
        <w:tc>
          <w:tcPr>
            <w:tcW w:w="526" w:type="dxa"/>
          </w:tcPr>
          <w:p w14:paraId="51DE7625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3830" w:type="dxa"/>
          </w:tcPr>
          <w:p w14:paraId="5E673E1C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Data and findings consistent</w:t>
            </w:r>
          </w:p>
        </w:tc>
        <w:tc>
          <w:tcPr>
            <w:tcW w:w="3152" w:type="dxa"/>
          </w:tcPr>
          <w:p w14:paraId="39C69BC1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122" w:type="dxa"/>
          </w:tcPr>
          <w:p w14:paraId="1351FDF4" w14:textId="28875221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78BEE4BA" w14:textId="77777777" w:rsidTr="006433BF">
        <w:tc>
          <w:tcPr>
            <w:tcW w:w="526" w:type="dxa"/>
          </w:tcPr>
          <w:p w14:paraId="425A2805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3830" w:type="dxa"/>
          </w:tcPr>
          <w:p w14:paraId="17BE161F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Clarity of major themes</w:t>
            </w:r>
          </w:p>
        </w:tc>
        <w:tc>
          <w:tcPr>
            <w:tcW w:w="3152" w:type="dxa"/>
          </w:tcPr>
          <w:p w14:paraId="72634F9E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122" w:type="dxa"/>
          </w:tcPr>
          <w:p w14:paraId="66F24E9E" w14:textId="6E8CAA71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2D162B" w14:paraId="7B885586" w14:textId="77777777" w:rsidTr="006433BF">
        <w:tc>
          <w:tcPr>
            <w:tcW w:w="526" w:type="dxa"/>
          </w:tcPr>
          <w:p w14:paraId="4E59B1E6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32</w:t>
            </w:r>
          </w:p>
        </w:tc>
        <w:tc>
          <w:tcPr>
            <w:tcW w:w="3830" w:type="dxa"/>
          </w:tcPr>
          <w:p w14:paraId="620AA7FC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Clarity of minor themes</w:t>
            </w:r>
          </w:p>
        </w:tc>
        <w:tc>
          <w:tcPr>
            <w:tcW w:w="3152" w:type="dxa"/>
          </w:tcPr>
          <w:p w14:paraId="4DDB49CF" w14:textId="77777777" w:rsidR="002D162B" w:rsidRPr="002D162B" w:rsidRDefault="002D162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D162B">
              <w:rPr>
                <w:rFonts w:asciiTheme="majorHAnsi" w:hAnsiTheme="majorHAnsi" w:cstheme="majorHAnsi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122" w:type="dxa"/>
          </w:tcPr>
          <w:p w14:paraId="70AB6D2D" w14:textId="6A9BC023" w:rsidR="002D162B" w:rsidRPr="002D162B" w:rsidRDefault="006433B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</w:tbl>
    <w:p w14:paraId="3845F163" w14:textId="77777777" w:rsidR="00A92894" w:rsidRPr="00A92894" w:rsidRDefault="00A92894">
      <w:pPr>
        <w:rPr>
          <w:rFonts w:asciiTheme="majorHAnsi" w:hAnsiTheme="majorHAnsi" w:cstheme="majorHAnsi"/>
          <w:sz w:val="20"/>
          <w:szCs w:val="20"/>
        </w:rPr>
      </w:pPr>
    </w:p>
    <w:p w14:paraId="6E4A389B" w14:textId="77777777" w:rsidR="00A92894" w:rsidRPr="00A92894" w:rsidRDefault="00A92894" w:rsidP="00A92894">
      <w:pPr>
        <w:pStyle w:val="Literaturverzeichnis"/>
        <w:rPr>
          <w:rFonts w:asciiTheme="majorHAnsi" w:hAnsiTheme="majorHAnsi" w:cstheme="majorHAnsi"/>
          <w:sz w:val="20"/>
          <w:szCs w:val="20"/>
        </w:rPr>
      </w:pPr>
      <w:r w:rsidRPr="00A92894">
        <w:rPr>
          <w:rFonts w:asciiTheme="majorHAnsi" w:hAnsiTheme="majorHAnsi" w:cstheme="majorHAnsi"/>
          <w:sz w:val="20"/>
          <w:szCs w:val="20"/>
        </w:rPr>
        <w:t xml:space="preserve">Tong, A., Sainsbury, P., &amp; Craig, J. (2007). Consolidated criteria for reporting qualitative research (COREQ): A 32-item checklist for interviews and focus groups. </w:t>
      </w:r>
      <w:r w:rsidRPr="00A92894">
        <w:rPr>
          <w:rFonts w:asciiTheme="majorHAnsi" w:hAnsiTheme="majorHAnsi" w:cstheme="majorHAnsi"/>
          <w:i/>
          <w:iCs/>
          <w:sz w:val="20"/>
          <w:szCs w:val="20"/>
        </w:rPr>
        <w:t>International Journal for Quality in Health Care</w:t>
      </w:r>
      <w:r w:rsidRPr="00A92894">
        <w:rPr>
          <w:rFonts w:asciiTheme="majorHAnsi" w:hAnsiTheme="majorHAnsi" w:cstheme="majorHAnsi"/>
          <w:sz w:val="20"/>
          <w:szCs w:val="20"/>
        </w:rPr>
        <w:t xml:space="preserve">, </w:t>
      </w:r>
      <w:r w:rsidRPr="00A92894">
        <w:rPr>
          <w:rFonts w:asciiTheme="majorHAnsi" w:hAnsiTheme="majorHAnsi" w:cstheme="majorHAnsi"/>
          <w:i/>
          <w:iCs/>
          <w:sz w:val="20"/>
          <w:szCs w:val="20"/>
        </w:rPr>
        <w:t>19</w:t>
      </w:r>
      <w:r w:rsidRPr="00A92894">
        <w:rPr>
          <w:rFonts w:asciiTheme="majorHAnsi" w:hAnsiTheme="majorHAnsi" w:cstheme="majorHAnsi"/>
          <w:sz w:val="20"/>
          <w:szCs w:val="20"/>
        </w:rPr>
        <w:t>(6), 349–357. https://doi.org/10.1093/intqhc/mzm042</w:t>
      </w:r>
    </w:p>
    <w:p w14:paraId="306A83C0" w14:textId="77777777" w:rsidR="00A92894" w:rsidRDefault="00A92894"/>
    <w:sectPr w:rsidR="00A92894" w:rsidSect="00034616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A99A65" w14:textId="77777777" w:rsidR="00036B84" w:rsidRDefault="00036B84" w:rsidP="00E95359">
      <w:pPr>
        <w:spacing w:after="0" w:line="240" w:lineRule="auto"/>
      </w:pPr>
      <w:r>
        <w:separator/>
      </w:r>
    </w:p>
  </w:endnote>
  <w:endnote w:type="continuationSeparator" w:id="0">
    <w:p w14:paraId="0AD70365" w14:textId="77777777" w:rsidR="00036B84" w:rsidRDefault="00036B84" w:rsidP="00E953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51775170"/>
      <w:docPartObj>
        <w:docPartGallery w:val="Page Numbers (Bottom of Page)"/>
        <w:docPartUnique/>
      </w:docPartObj>
    </w:sdtPr>
    <w:sdtEndPr/>
    <w:sdtContent>
      <w:p w14:paraId="16900E65" w14:textId="19B57BAD" w:rsidR="00E95359" w:rsidRDefault="00E9535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3353BE6" w14:textId="77777777" w:rsidR="00E95359" w:rsidRDefault="00E9535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CE6637" w14:textId="77777777" w:rsidR="00036B84" w:rsidRDefault="00036B84" w:rsidP="00E95359">
      <w:pPr>
        <w:spacing w:after="0" w:line="240" w:lineRule="auto"/>
      </w:pPr>
      <w:r>
        <w:separator/>
      </w:r>
    </w:p>
  </w:footnote>
  <w:footnote w:type="continuationSeparator" w:id="0">
    <w:p w14:paraId="29800151" w14:textId="77777777" w:rsidR="00036B84" w:rsidRDefault="00036B84" w:rsidP="00E953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5A2F7D83"/>
    <w:multiLevelType w:val="hybridMultilevel"/>
    <w:tmpl w:val="DE945CBA"/>
    <w:lvl w:ilvl="0" w:tplc="8EF4C548">
      <w:start w:val="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36B84"/>
    <w:rsid w:val="0006063C"/>
    <w:rsid w:val="00094A1B"/>
    <w:rsid w:val="00113496"/>
    <w:rsid w:val="0015074B"/>
    <w:rsid w:val="00152676"/>
    <w:rsid w:val="0019554F"/>
    <w:rsid w:val="001D5020"/>
    <w:rsid w:val="00284E5E"/>
    <w:rsid w:val="0029639D"/>
    <w:rsid w:val="002D162B"/>
    <w:rsid w:val="00326F90"/>
    <w:rsid w:val="004A2A9C"/>
    <w:rsid w:val="005B7805"/>
    <w:rsid w:val="006433BF"/>
    <w:rsid w:val="00724FAF"/>
    <w:rsid w:val="00725F09"/>
    <w:rsid w:val="00851E77"/>
    <w:rsid w:val="00A92894"/>
    <w:rsid w:val="00AA1D8D"/>
    <w:rsid w:val="00B47730"/>
    <w:rsid w:val="00B72DF0"/>
    <w:rsid w:val="00BF52D0"/>
    <w:rsid w:val="00C146F7"/>
    <w:rsid w:val="00CB0664"/>
    <w:rsid w:val="00D019D1"/>
    <w:rsid w:val="00E75587"/>
    <w:rsid w:val="00E95359"/>
    <w:rsid w:val="00EA77B6"/>
    <w:rsid w:val="00F0564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9CCB08"/>
  <w14:defaultImageDpi w14:val="300"/>
  <w15:docId w15:val="{64934A2C-E9DB-45D2-9369-27F76481D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Literaturverzeichnis">
    <w:name w:val="Bibliography"/>
    <w:basedOn w:val="Standard"/>
    <w:next w:val="Standard"/>
    <w:uiPriority w:val="37"/>
    <w:unhideWhenUsed/>
    <w:rsid w:val="00A92894"/>
    <w:pPr>
      <w:spacing w:after="0" w:line="480" w:lineRule="auto"/>
      <w:ind w:left="720" w:hanging="72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25F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F0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F0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F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F0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5F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5F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4BA6B1-791D-4DCB-84F6-0F665C944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9</Words>
  <Characters>2957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4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ofer Anna</cp:lastModifiedBy>
  <cp:revision>3</cp:revision>
  <dcterms:created xsi:type="dcterms:W3CDTF">2024-12-15T11:36:00Z</dcterms:created>
  <dcterms:modified xsi:type="dcterms:W3CDTF">2024-12-15T11:3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XrSdQ6f"/&gt;&lt;style id="http://www.zotero.org/styles/apa" locale="de-DE" hasBibliography="1" bibliographyStyleHasBeenSet="1"/&gt;&lt;prefs&gt;&lt;pref name="fieldType" value="Field"/&gt;&lt;/prefs&gt;&lt;/data&gt;</vt:lpwstr>
  </property>
</Properties>
</file>